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5B" w:rsidRDefault="00DC7A5B">
      <w:bookmarkStart w:id="0" w:name="_GoBack"/>
    </w:p>
    <w:p w:rsidR="008E009C" w:rsidRDefault="008E009C"/>
    <w:p w:rsidR="008E009C" w:rsidRPr="000A3B44" w:rsidRDefault="008E009C" w:rsidP="008E009C">
      <w:pPr>
        <w:spacing w:line="360" w:lineRule="auto"/>
        <w:rPr>
          <w:i/>
          <w:iCs/>
          <w:color w:val="000000" w:themeColor="text1"/>
        </w:rPr>
      </w:pPr>
      <w:r w:rsidRPr="000A3B44">
        <w:rPr>
          <w:i/>
          <w:iCs/>
          <w:color w:val="000000" w:themeColor="text1"/>
        </w:rPr>
        <w:t xml:space="preserve">Supplementary File 2: Checklist for reporting </w:t>
      </w:r>
      <w:proofErr w:type="spellStart"/>
      <w:r w:rsidRPr="000A3B44">
        <w:rPr>
          <w:i/>
          <w:iCs/>
          <w:color w:val="000000" w:themeColor="text1"/>
        </w:rPr>
        <w:t>ToC</w:t>
      </w:r>
      <w:proofErr w:type="spellEnd"/>
      <w:r w:rsidRPr="000A3B44">
        <w:rPr>
          <w:i/>
          <w:iCs/>
          <w:color w:val="000000" w:themeColor="text1"/>
        </w:rPr>
        <w:t xml:space="preserve"> in Public Health Interven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5"/>
        <w:gridCol w:w="801"/>
      </w:tblGrid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AU"/>
              </w:rPr>
              <w:t>Domain/question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AU"/>
              </w:rPr>
              <w:t>Page number</w:t>
            </w:r>
          </w:p>
        </w:tc>
      </w:tr>
      <w:tr w:rsidR="008E009C" w:rsidRPr="000A3B44" w:rsidTr="00673F76">
        <w:trPr>
          <w:trHeight w:val="25"/>
        </w:trPr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1. Is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approach defin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a definition of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given by the authors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6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Do the authors explain their reasons for using a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approach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6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2. Is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development process describ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Are the methods used to develop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, such as stakeholder meetings and interviews, document reviews, programme observation, existing conceptual frameworks or published research, describ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7-9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Where stakeholders are involved, is it clear how many stakeholders participated, what their role is in relation to the intervention, how they were consulted (e.g. number of interviews, focus groups,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workshops) and the extent to which the consultations were participatory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8/9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the method used to compile the data into a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described? (including how disagreements between stakeholders were resolved)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the extent to which stakeholders were able to validate the resultant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and were owners of the final product describ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11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3. Is the resultant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(or a summary thereof) depicted in a diagrammatic form and does it include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he long-term outcome or impact of the intervention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15-16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he anticipated short- and medium-term outcomes and the process of change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15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he intervention components which happen at different stages of the pathway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12-13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he context of the intervention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Assumptions about how change would occur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Additional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elements such as indicators, supporting research evidence, beneficiaries, actors in the context, sphere of influence and timelines where relevant.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4. Is the process of intervention development from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describ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Are the methods of how interventions were refined from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to something which can be implemented described? (For example, further stakeholder workshops, interviews, systematic literature reviews)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673F7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5. Is the way in which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was used to develop and implement the evaluation described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Are evaluation research questions generated from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the role of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in the design, plan or conduct of the evaluation clear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lastRenderedPageBreak/>
              <w:t xml:space="preserve">Does the paper describe the extent to which the key elements described in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were measured in the evaluation (i.e. impact, short- and medium-term outcomes and the process of change, context, assumptions and the intervention)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Does the paper describe whether and how process indicators were used to improve the quality of the intervention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the role of the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in the analysis of the results of the evaluation clear?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  <w:tr w:rsidR="008E009C" w:rsidRPr="000A3B44" w:rsidTr="00673F76">
        <w:tc>
          <w:tcPr>
            <w:tcW w:w="4572" w:type="pct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8E009C" w:rsidRPr="000A3B44" w:rsidRDefault="008E009C" w:rsidP="008E009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Is the role of </w:t>
            </w:r>
            <w:proofErr w:type="spellStart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ToC</w:t>
            </w:r>
            <w:proofErr w:type="spellEnd"/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 xml:space="preserve"> in the interpretation of the results of the evaluation described? (including the breakdown of programme theory, unanticipated outcomes and causation including the strength and direction of causal relationships)</w:t>
            </w:r>
          </w:p>
        </w:tc>
        <w:tc>
          <w:tcPr>
            <w:tcW w:w="428" w:type="pct"/>
            <w:shd w:val="clear" w:color="auto" w:fill="FFFFFF"/>
            <w:vAlign w:val="center"/>
          </w:tcPr>
          <w:p w:rsidR="008E009C" w:rsidRPr="000A3B44" w:rsidRDefault="008E009C" w:rsidP="00673F7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  <w:lang w:val="en-AU"/>
              </w:rPr>
              <w:t>n/a</w:t>
            </w:r>
          </w:p>
        </w:tc>
      </w:tr>
    </w:tbl>
    <w:p w:rsidR="008E009C" w:rsidRPr="000A3B44" w:rsidRDefault="008E009C" w:rsidP="008E009C">
      <w:pPr>
        <w:spacing w:line="360" w:lineRule="auto"/>
        <w:rPr>
          <w:color w:val="000000" w:themeColor="text1"/>
        </w:rPr>
      </w:pPr>
    </w:p>
    <w:bookmarkEnd w:id="0"/>
    <w:p w:rsidR="008E009C" w:rsidRDefault="008E009C"/>
    <w:sectPr w:rsidR="008E009C" w:rsidSect="008E0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52B34"/>
    <w:multiLevelType w:val="hybridMultilevel"/>
    <w:tmpl w:val="3654973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593785"/>
    <w:multiLevelType w:val="hybridMultilevel"/>
    <w:tmpl w:val="3654973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D41A19"/>
    <w:multiLevelType w:val="hybridMultilevel"/>
    <w:tmpl w:val="3654973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283AB0"/>
    <w:multiLevelType w:val="hybridMultilevel"/>
    <w:tmpl w:val="3654973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8D22C5"/>
    <w:multiLevelType w:val="hybridMultilevel"/>
    <w:tmpl w:val="3654973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09C"/>
    <w:rsid w:val="000410FB"/>
    <w:rsid w:val="000701E9"/>
    <w:rsid w:val="000853F7"/>
    <w:rsid w:val="000C55CC"/>
    <w:rsid w:val="001122FD"/>
    <w:rsid w:val="001F4078"/>
    <w:rsid w:val="002436AE"/>
    <w:rsid w:val="00251771"/>
    <w:rsid w:val="00257D98"/>
    <w:rsid w:val="00274D6C"/>
    <w:rsid w:val="002A19FE"/>
    <w:rsid w:val="002F0285"/>
    <w:rsid w:val="00330152"/>
    <w:rsid w:val="00331F0D"/>
    <w:rsid w:val="003D1A8A"/>
    <w:rsid w:val="003E63C7"/>
    <w:rsid w:val="00400FA4"/>
    <w:rsid w:val="0041424A"/>
    <w:rsid w:val="00465645"/>
    <w:rsid w:val="004A269D"/>
    <w:rsid w:val="004A2A0C"/>
    <w:rsid w:val="004A6335"/>
    <w:rsid w:val="004F16E2"/>
    <w:rsid w:val="00547B33"/>
    <w:rsid w:val="00570A82"/>
    <w:rsid w:val="0057173B"/>
    <w:rsid w:val="00592377"/>
    <w:rsid w:val="005A4568"/>
    <w:rsid w:val="0062036C"/>
    <w:rsid w:val="00626745"/>
    <w:rsid w:val="00635D55"/>
    <w:rsid w:val="00655544"/>
    <w:rsid w:val="00667845"/>
    <w:rsid w:val="006F0E2C"/>
    <w:rsid w:val="006F0E47"/>
    <w:rsid w:val="00706D27"/>
    <w:rsid w:val="0074283C"/>
    <w:rsid w:val="007A06E1"/>
    <w:rsid w:val="007B1BAA"/>
    <w:rsid w:val="007D4ED3"/>
    <w:rsid w:val="007E634D"/>
    <w:rsid w:val="008645F8"/>
    <w:rsid w:val="00870014"/>
    <w:rsid w:val="008C585F"/>
    <w:rsid w:val="008C6D09"/>
    <w:rsid w:val="008E009C"/>
    <w:rsid w:val="008F182B"/>
    <w:rsid w:val="00913650"/>
    <w:rsid w:val="00923721"/>
    <w:rsid w:val="00932675"/>
    <w:rsid w:val="0097004D"/>
    <w:rsid w:val="009779F0"/>
    <w:rsid w:val="009A6140"/>
    <w:rsid w:val="00A04904"/>
    <w:rsid w:val="00A330EE"/>
    <w:rsid w:val="00A36DAF"/>
    <w:rsid w:val="00A639C4"/>
    <w:rsid w:val="00A93783"/>
    <w:rsid w:val="00AA6921"/>
    <w:rsid w:val="00AB72B4"/>
    <w:rsid w:val="00B03D0F"/>
    <w:rsid w:val="00B04C05"/>
    <w:rsid w:val="00B541B8"/>
    <w:rsid w:val="00BA2CDB"/>
    <w:rsid w:val="00BA4341"/>
    <w:rsid w:val="00BC3DF0"/>
    <w:rsid w:val="00BE5DD1"/>
    <w:rsid w:val="00BF468F"/>
    <w:rsid w:val="00BF7268"/>
    <w:rsid w:val="00CB50D0"/>
    <w:rsid w:val="00CC4A7B"/>
    <w:rsid w:val="00CE593C"/>
    <w:rsid w:val="00D00095"/>
    <w:rsid w:val="00D27B0C"/>
    <w:rsid w:val="00D360B3"/>
    <w:rsid w:val="00D66868"/>
    <w:rsid w:val="00D863FA"/>
    <w:rsid w:val="00DC7A5B"/>
    <w:rsid w:val="00DD2A95"/>
    <w:rsid w:val="00DF048C"/>
    <w:rsid w:val="00E13EEE"/>
    <w:rsid w:val="00E15C7E"/>
    <w:rsid w:val="00E211C5"/>
    <w:rsid w:val="00E26FC9"/>
    <w:rsid w:val="00E5567D"/>
    <w:rsid w:val="00E62051"/>
    <w:rsid w:val="00E71602"/>
    <w:rsid w:val="00E97B37"/>
    <w:rsid w:val="00EA39DB"/>
    <w:rsid w:val="00EB0931"/>
    <w:rsid w:val="00ED676C"/>
    <w:rsid w:val="00EF690C"/>
    <w:rsid w:val="00F0239D"/>
    <w:rsid w:val="00F11CD2"/>
    <w:rsid w:val="00F42606"/>
    <w:rsid w:val="00F51822"/>
    <w:rsid w:val="00F8583B"/>
    <w:rsid w:val="00F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1D45F0-D203-45C0-90CB-A449F475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6-26T16:38:00Z</dcterms:created>
  <dcterms:modified xsi:type="dcterms:W3CDTF">2024-06-26T16:39:00Z</dcterms:modified>
</cp:coreProperties>
</file>